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F99" w:rsidRDefault="00486F99" w:rsidP="00486F99">
      <w:pPr>
        <w:jc w:val="both"/>
      </w:pPr>
      <w:r>
        <w:t xml:space="preserve">Hundred thousand triple negative breast cancer (MDA-MB-231) and non-tumorigenic breast (MCF-10A) cells </w:t>
      </w:r>
      <w:r w:rsidR="009964D4">
        <w:t xml:space="preserve">per mL </w:t>
      </w:r>
      <w:r>
        <w:t xml:space="preserve">were subjected to different doses of HET0016 (5µM and 100µM) for four hours in serum free media. Cell viability was determined by </w:t>
      </w:r>
      <w:proofErr w:type="spellStart"/>
      <w:r>
        <w:t>trypan</w:t>
      </w:r>
      <w:proofErr w:type="spellEnd"/>
      <w:r>
        <w:t xml:space="preserve"> blue dye exclusion tests. The experiments were repeated by two independent investigators on two different dates. HET0016 significantly decreased cell viability only on MDA-MB-231 cells. No effect was observed on MCF-10A cells. Please see the </w:t>
      </w:r>
      <w:r w:rsidR="00425B10">
        <w:t xml:space="preserve">Supplement </w:t>
      </w:r>
      <w:r>
        <w:t>Figure 1.</w:t>
      </w:r>
    </w:p>
    <w:p w:rsidR="00425B10" w:rsidRDefault="00FB55D8" w:rsidP="00486F99">
      <w:pPr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01980</wp:posOffset>
            </wp:positionH>
            <wp:positionV relativeFrom="paragraph">
              <wp:posOffset>136525</wp:posOffset>
            </wp:positionV>
            <wp:extent cx="4711065" cy="317754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u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065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C538B" w:rsidRDefault="00486F99" w:rsidP="00486F99">
      <w:pPr>
        <w:jc w:val="both"/>
      </w:pPr>
      <w:r>
        <w:t xml:space="preserve"> </w:t>
      </w: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  <w:r w:rsidRPr="009964D4">
        <w:rPr>
          <w:b/>
        </w:rPr>
        <w:t xml:space="preserve">Figure </w:t>
      </w:r>
      <w:r w:rsidR="003521F7">
        <w:rPr>
          <w:b/>
        </w:rPr>
        <w:t>S</w:t>
      </w:r>
      <w:r w:rsidRPr="009964D4">
        <w:rPr>
          <w:b/>
        </w:rPr>
        <w:t>1:</w:t>
      </w:r>
      <w:r>
        <w:t xml:space="preserve"> </w:t>
      </w:r>
      <w:bookmarkStart w:id="0" w:name="_GoBack"/>
      <w:r w:rsidRPr="003521F7">
        <w:rPr>
          <w:b/>
        </w:rPr>
        <w:t>Toxicity study for HET0016 in cancerous and non-cancerous breast cells</w:t>
      </w:r>
      <w:bookmarkEnd w:id="0"/>
      <w:r w:rsidR="00835830">
        <w:t>. HET0016 has significant toxicity only on cancerous cells.</w:t>
      </w: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p w:rsidR="00FB55D8" w:rsidRDefault="00FB55D8" w:rsidP="00486F99">
      <w:pPr>
        <w:jc w:val="both"/>
      </w:pPr>
    </w:p>
    <w:sectPr w:rsidR="00FB5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F99"/>
    <w:rsid w:val="000C538B"/>
    <w:rsid w:val="003521F7"/>
    <w:rsid w:val="00425B10"/>
    <w:rsid w:val="00486F99"/>
    <w:rsid w:val="00835830"/>
    <w:rsid w:val="009964D4"/>
    <w:rsid w:val="00FB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5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5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user</dc:creator>
  <cp:lastModifiedBy>setupuser</cp:lastModifiedBy>
  <cp:revision>5</cp:revision>
  <dcterms:created xsi:type="dcterms:W3CDTF">2014-10-23T16:59:00Z</dcterms:created>
  <dcterms:modified xsi:type="dcterms:W3CDTF">2014-10-27T20:45:00Z</dcterms:modified>
</cp:coreProperties>
</file>